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The F statistics for each instrument-exposure association in MR study.</w:t>
      </w:r>
    </w:p>
    <w:p>
      <w:pPr>
        <w:pStyle w:val="Style1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 statistic was defined by the formula: F = R2/(1-R2) × (N-k-1)/k. Here, R2 represented the proportion of exposure variance explained by the IVs, N denoted the sample size of exposure, and k represented the count of IVs.</w:t>
      </w:r>
    </w:p>
    <w:tbl>
      <w:tblPr>
        <w:tblW w:w="8375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379"/>
        <w:gridCol w:w="830"/>
        <w:gridCol w:w="897"/>
        <w:gridCol w:w="1004"/>
        <w:gridCol w:w="774"/>
        <w:gridCol w:w="1001"/>
        <w:gridCol w:w="1387"/>
      </w:tblGrid>
      <w:tr>
        <w:trPr>
          <w:trHeight w:val="40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otyp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 (beta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statistic</w:t>
            </w:r>
          </w:p>
        </w:tc>
      </w:tr>
      <w:tr>
        <w:trPr>
          <w:trHeight w:val="40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20502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81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73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58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3.31556847</w:t>
            </w:r>
          </w:p>
        </w:tc>
      </w:tr>
      <w:tr>
        <w:trPr>
          <w:trHeight w:val="40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6181878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81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75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3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78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6.296694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835969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643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5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83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20477248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76888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0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68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51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3144514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68834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7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57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3.1714945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146941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4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6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51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37.03609834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19537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84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3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64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4.25364832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93694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42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368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6.19E-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943.38160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93492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16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05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20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31.4867951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780844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61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62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47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00958101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20818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83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28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76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6449013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487557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83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74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54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9918356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1797655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73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216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4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380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68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3.2037112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69937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73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23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5.87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84.38120974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457034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24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5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47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0820148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082215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415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83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3.47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51.2929170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084017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70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68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323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75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3.13124804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345368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0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99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59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74238004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65826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34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28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9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00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3.6192610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458461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73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342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64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0963987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386482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98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39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73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69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4.8959671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4403766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87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277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6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96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77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2358619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2038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17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323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62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5292798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VEG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626404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67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429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95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7.9110914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7789719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7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91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9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85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8576187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27430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91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8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92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6471417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75836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09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74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6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83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58130161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123171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44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3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91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74374909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68525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5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51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31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01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80639548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9230329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387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8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784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69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14149784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132449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3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3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9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047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07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68643618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142509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7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46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24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5.38476696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769136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74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3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8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79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09819949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7285456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5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296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6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14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4.30290761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20744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6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3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9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54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30.0492579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252388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8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99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9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60E-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91.1366062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29046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1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6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9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7.94E-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016.6564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54260864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35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838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6.86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57.9025259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926779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83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19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79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15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5.375276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743638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49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5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94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0084431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384715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341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7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998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16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62133088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395115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248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5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028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21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74536122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23644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6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75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7.58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86.6027126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474234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173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15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4.48404177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53786038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73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22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924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35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74773173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430199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97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212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4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091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02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1339067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128838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93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12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2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925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.52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3.36228455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287002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58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-0.062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86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1.1833321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NF</w:t>
            </w:r>
            <w:r>
              <w:rPr>
                <w:rFonts w:eastAsia="微软雅黑" w:cs="微软雅黑" w:ascii="微软雅黑" w:hAnsi="微软雅黑"/>
                <w:color w:val="000000"/>
                <w:sz w:val="22"/>
                <w:szCs w:val="22"/>
              </w:rPr>
              <w:t>−</w:t>
            </w: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rs559148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75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74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134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1.95E-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22.127501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0:24:00Z</dcterms:created>
  <dc:creator>sac</dc:creator>
  <dc:description/>
  <cp:keywords/>
  <dc:language>en-US</dc:language>
  <cp:lastModifiedBy>澳川 孙</cp:lastModifiedBy>
  <dcterms:modified xsi:type="dcterms:W3CDTF">2023-10-25T06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31609A0CAF4779BD2B8A3E3BB8DDEC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